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C7C" w:rsidRDefault="00313EC8" w:rsidP="00FF639A">
      <w:pPr>
        <w:spacing w:beforeLines="50" w:afterLines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3</w:t>
      </w:r>
      <w:r w:rsidR="009E5AB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KEEG </w:t>
      </w:r>
      <w:r>
        <w:rPr>
          <w:rFonts w:ascii="Times New Roman" w:hAnsi="Times New Roman" w:cs="Times New Roman"/>
          <w:szCs w:val="21"/>
        </w:rPr>
        <w:t xml:space="preserve">enrichment analysis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DEPs</w:t>
      </w:r>
      <w:r w:rsidR="009E5ABC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 xml:space="preserve">from </w:t>
      </w:r>
      <w:r>
        <w:rPr>
          <w:rFonts w:ascii="Times New Roman" w:hAnsi="Times New Roman" w:cs="Times New Roman"/>
        </w:rPr>
        <w:t xml:space="preserve">the exosomes of </w:t>
      </w:r>
      <w:r>
        <w:rPr>
          <w:rFonts w:ascii="Times New Roman" w:eastAsiaTheme="majorEastAsia" w:hAnsi="Times New Roman" w:cs="Times New Roman" w:hint="eastAsia"/>
          <w:szCs w:val="21"/>
        </w:rPr>
        <w:t>pSS</w:t>
      </w:r>
      <w:r w:rsidR="009E5ABC">
        <w:rPr>
          <w:rFonts w:ascii="Times New Roman" w:eastAsiaTheme="majorEastAsia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 xml:space="preserve">patients </w:t>
      </w:r>
      <w:r>
        <w:rPr>
          <w:rFonts w:ascii="Times New Roman" w:hAnsi="Times New Roman" w:cs="Times New Roman"/>
        </w:rPr>
        <w:t>and HCs</w:t>
      </w:r>
      <w:r>
        <w:rPr>
          <w:rFonts w:ascii="Times New Roman" w:hAnsi="Times New Roman" w:cs="Times New Roman" w:hint="eastAsia"/>
        </w:rPr>
        <w:t xml:space="preserve"> (The top 13terms)</w:t>
      </w:r>
    </w:p>
    <w:tbl>
      <w:tblPr>
        <w:tblStyle w:val="a5"/>
        <w:tblW w:w="8600" w:type="dxa"/>
        <w:tblLayout w:type="fixed"/>
        <w:tblLook w:val="04A0"/>
      </w:tblPr>
      <w:tblGrid>
        <w:gridCol w:w="1526"/>
        <w:gridCol w:w="3544"/>
        <w:gridCol w:w="732"/>
        <w:gridCol w:w="1251"/>
        <w:gridCol w:w="1547"/>
      </w:tblGrid>
      <w:tr w:rsidR="00C76C7C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E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E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right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nriched </w:t>
            </w:r>
            <w:r w:rsidR="009E5ABC" w:rsidRPr="00FF639A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highlight w:val="red"/>
              </w:rPr>
              <w:t>proteins</w:t>
            </w:r>
          </w:p>
        </w:tc>
      </w:tr>
      <w:tr w:rsidR="00C76C7C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216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roptosis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58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,TF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08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9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eral absorp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50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nocerebellar atax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1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AP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51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FD,KRT10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C76C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1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C76C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 - anim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C76C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C76C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SP2,C5</w:t>
            </w:r>
          </w:p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9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-alcoholic fatty liver disease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right="360"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6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AMP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2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9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vary secre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41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process in endoplasm ret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culu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  <w:tr w:rsidR="00C76C7C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:hsa0501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C76C7C" w:rsidRDefault="00313EC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zheimer disease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6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:rsidR="00C76C7C" w:rsidRDefault="00313EC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7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vAlign w:val="center"/>
          </w:tcPr>
          <w:p w:rsidR="00C76C7C" w:rsidRDefault="00313EC8">
            <w:pPr>
              <w:ind w:firstLineChars="150" w:firstLine="27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</w:tr>
    </w:tbl>
    <w:p w:rsidR="00C76C7C" w:rsidRDefault="00C76C7C"/>
    <w:sectPr w:rsidR="00C76C7C" w:rsidSect="00C76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60C8" w:rsidRDefault="004360C8" w:rsidP="009E5ABC">
      <w:r>
        <w:separator/>
      </w:r>
    </w:p>
  </w:endnote>
  <w:endnote w:type="continuationSeparator" w:id="1">
    <w:p w:rsidR="004360C8" w:rsidRDefault="004360C8" w:rsidP="009E5A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60C8" w:rsidRDefault="004360C8" w:rsidP="009E5ABC">
      <w:r>
        <w:separator/>
      </w:r>
    </w:p>
  </w:footnote>
  <w:footnote w:type="continuationSeparator" w:id="1">
    <w:p w:rsidR="004360C8" w:rsidRDefault="004360C8" w:rsidP="009E5A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4ECC"/>
    <w:rsid w:val="00014F31"/>
    <w:rsid w:val="00017100"/>
    <w:rsid w:val="00050309"/>
    <w:rsid w:val="000539F8"/>
    <w:rsid w:val="000605F9"/>
    <w:rsid w:val="00083C6B"/>
    <w:rsid w:val="0012463F"/>
    <w:rsid w:val="00135D90"/>
    <w:rsid w:val="00145E39"/>
    <w:rsid w:val="00153C19"/>
    <w:rsid w:val="0015699A"/>
    <w:rsid w:val="00170CCA"/>
    <w:rsid w:val="00187E4D"/>
    <w:rsid w:val="00194A4A"/>
    <w:rsid w:val="001B2DC3"/>
    <w:rsid w:val="001C32D9"/>
    <w:rsid w:val="001D3F09"/>
    <w:rsid w:val="001F54E3"/>
    <w:rsid w:val="002858FA"/>
    <w:rsid w:val="00293B49"/>
    <w:rsid w:val="00293D20"/>
    <w:rsid w:val="002B280E"/>
    <w:rsid w:val="002B2956"/>
    <w:rsid w:val="002D63E0"/>
    <w:rsid w:val="00313EC8"/>
    <w:rsid w:val="00354ECC"/>
    <w:rsid w:val="00360E45"/>
    <w:rsid w:val="00361F98"/>
    <w:rsid w:val="0038073C"/>
    <w:rsid w:val="003A6FD2"/>
    <w:rsid w:val="003B0197"/>
    <w:rsid w:val="003D1D2F"/>
    <w:rsid w:val="003D64F8"/>
    <w:rsid w:val="003E1AFE"/>
    <w:rsid w:val="003F7C0F"/>
    <w:rsid w:val="00411538"/>
    <w:rsid w:val="00423BE7"/>
    <w:rsid w:val="004331DB"/>
    <w:rsid w:val="00434935"/>
    <w:rsid w:val="004360C8"/>
    <w:rsid w:val="00460EE6"/>
    <w:rsid w:val="004713C4"/>
    <w:rsid w:val="00474DC0"/>
    <w:rsid w:val="004D36AD"/>
    <w:rsid w:val="00500E28"/>
    <w:rsid w:val="00505731"/>
    <w:rsid w:val="0051538B"/>
    <w:rsid w:val="00525090"/>
    <w:rsid w:val="00556588"/>
    <w:rsid w:val="00581B61"/>
    <w:rsid w:val="005B7735"/>
    <w:rsid w:val="005C2AAC"/>
    <w:rsid w:val="006107C4"/>
    <w:rsid w:val="006124DA"/>
    <w:rsid w:val="006213A6"/>
    <w:rsid w:val="00644667"/>
    <w:rsid w:val="006E38D7"/>
    <w:rsid w:val="006E566E"/>
    <w:rsid w:val="0073373D"/>
    <w:rsid w:val="00745F0A"/>
    <w:rsid w:val="00750039"/>
    <w:rsid w:val="0077320A"/>
    <w:rsid w:val="007757A1"/>
    <w:rsid w:val="00776F4C"/>
    <w:rsid w:val="0078709F"/>
    <w:rsid w:val="007A0BBF"/>
    <w:rsid w:val="00821CC0"/>
    <w:rsid w:val="00824775"/>
    <w:rsid w:val="008854C0"/>
    <w:rsid w:val="008B4DD7"/>
    <w:rsid w:val="008B60A6"/>
    <w:rsid w:val="008D5A1E"/>
    <w:rsid w:val="009239BE"/>
    <w:rsid w:val="009A4ACA"/>
    <w:rsid w:val="009B66AE"/>
    <w:rsid w:val="009D73E6"/>
    <w:rsid w:val="009E0C2C"/>
    <w:rsid w:val="009E5ABC"/>
    <w:rsid w:val="00A26A46"/>
    <w:rsid w:val="00A634C2"/>
    <w:rsid w:val="00A82300"/>
    <w:rsid w:val="00AD113B"/>
    <w:rsid w:val="00B124B9"/>
    <w:rsid w:val="00B20123"/>
    <w:rsid w:val="00B2276F"/>
    <w:rsid w:val="00BC3A61"/>
    <w:rsid w:val="00BC55C5"/>
    <w:rsid w:val="00BE3194"/>
    <w:rsid w:val="00C13E2D"/>
    <w:rsid w:val="00C15C75"/>
    <w:rsid w:val="00C32A47"/>
    <w:rsid w:val="00C507B2"/>
    <w:rsid w:val="00C50824"/>
    <w:rsid w:val="00C51911"/>
    <w:rsid w:val="00C53DB0"/>
    <w:rsid w:val="00C76C7C"/>
    <w:rsid w:val="00CB4C1E"/>
    <w:rsid w:val="00CC1C9F"/>
    <w:rsid w:val="00CE4570"/>
    <w:rsid w:val="00CE7C87"/>
    <w:rsid w:val="00D043BF"/>
    <w:rsid w:val="00D2384E"/>
    <w:rsid w:val="00D46DF3"/>
    <w:rsid w:val="00D616D4"/>
    <w:rsid w:val="00DB00F3"/>
    <w:rsid w:val="00DD02AA"/>
    <w:rsid w:val="00DF0EE0"/>
    <w:rsid w:val="00E02DC5"/>
    <w:rsid w:val="00E63DA8"/>
    <w:rsid w:val="00EB5608"/>
    <w:rsid w:val="00F321B5"/>
    <w:rsid w:val="00FA17ED"/>
    <w:rsid w:val="00FA238B"/>
    <w:rsid w:val="00FB51F2"/>
    <w:rsid w:val="00FE5EF5"/>
    <w:rsid w:val="00FF639A"/>
    <w:rsid w:val="098F48F1"/>
    <w:rsid w:val="0B7569BC"/>
    <w:rsid w:val="14531E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C7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76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6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C76C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qFormat/>
    <w:rsid w:val="00C76C7C"/>
    <w:rPr>
      <w:rFonts w:ascii="Times New Roman" w:eastAsia="宋体" w:hAnsi="Times New Roman" w:cs="Times New Roma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semiHidden/>
    <w:rsid w:val="00C76C7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76C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a</cp:lastModifiedBy>
  <cp:revision>26</cp:revision>
  <dcterms:created xsi:type="dcterms:W3CDTF">2022-01-05T06:43:00Z</dcterms:created>
  <dcterms:modified xsi:type="dcterms:W3CDTF">2022-07-04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C9722C90604F30872DA7D2B232AF37</vt:lpwstr>
  </property>
</Properties>
</file>